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0" w:after="12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2. </w:t>
      </w:r>
      <w:r>
        <w:rPr/>
        <w:t>Distribution of age at diagnosis (cases) or examination (controls) in the study groups.</w:t>
      </w:r>
    </w:p>
    <w:tbl>
      <w:tblPr>
        <w:tblW w:w="856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1"/>
        <w:gridCol w:w="885"/>
        <w:gridCol w:w="641"/>
        <w:gridCol w:w="652"/>
        <w:gridCol w:w="641"/>
        <w:gridCol w:w="641"/>
        <w:gridCol w:w="829"/>
        <w:gridCol w:w="752"/>
        <w:gridCol w:w="1085"/>
      </w:tblGrid>
      <w:tr>
        <w:trPr>
          <w:trHeight w:val="270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tudy Group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.D.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in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ax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 Missing</w:t>
            </w:r>
          </w:p>
        </w:tc>
      </w:tr>
      <w:tr>
        <w:trPr>
          <w:trHeight w:val="255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8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.7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3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.7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.2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5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.3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3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.9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.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2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.5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.1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.5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6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.4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.2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rmany Combine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34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.2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3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.2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.2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68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.3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4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.9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ast Germany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.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2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.7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.3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.7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1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4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.8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.2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est Germany Combine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12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.5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3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.6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.2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46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.6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9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.9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. Germany – Ongoin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.8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9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.3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.2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.1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6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5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.6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. Germany – Industrial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.1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4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.4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.4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.6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8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.7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.9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</w:tbl>
    <w:p>
      <w:pPr>
        <w:pStyle w:val="Normal"/>
        <w:spacing w:lineRule="auto" w:line="360" w:before="120" w:after="0"/>
        <w:ind w:left="180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: Number of Subjects; S.D.: Standard Deviation; Min: Minimum; Max: Maximum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27:00Z</dcterms:created>
  <dc:creator>schwender</dc:creator>
  <dc:description/>
  <cp:keywords/>
  <dc:language>en-US</dc:language>
  <cp:lastModifiedBy>schwender</cp:lastModifiedBy>
  <dcterms:modified xsi:type="dcterms:W3CDTF">2012-06-18T17:27:00Z</dcterms:modified>
  <cp:revision>1</cp:revision>
  <dc:subject/>
  <dc:title>Table S2</dc:title>
</cp:coreProperties>
</file>